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F27" w:rsidRPr="00DC3587" w:rsidDel="008F26A3" w:rsidRDefault="00B56F27" w:rsidP="00B56F2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C3587" w:rsidDel="008F26A3">
        <w:rPr>
          <w:rFonts w:ascii="Times New Roman" w:hAnsi="Times New Roman" w:cs="Times New Roman"/>
          <w:b/>
          <w:sz w:val="24"/>
        </w:rPr>
        <w:t xml:space="preserve">Table </w:t>
      </w:r>
      <w:r w:rsidDel="008F26A3">
        <w:rPr>
          <w:rFonts w:ascii="Times New Roman" w:hAnsi="Times New Roman" w:cs="Times New Roman"/>
          <w:b/>
          <w:sz w:val="24"/>
        </w:rPr>
        <w:t>5</w:t>
      </w:r>
      <w:r w:rsidRPr="00DC3587" w:rsidDel="008F26A3">
        <w:rPr>
          <w:rFonts w:ascii="Times New Roman" w:hAnsi="Times New Roman" w:cs="Times New Roman"/>
          <w:b/>
          <w:sz w:val="24"/>
        </w:rPr>
        <w:t>- Characteristics of the Included Studies</w:t>
      </w:r>
      <w:bookmarkStart w:id="0" w:name="_GoBack"/>
      <w:bookmarkEnd w:id="0"/>
    </w:p>
    <w:tbl>
      <w:tblPr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701"/>
        <w:gridCol w:w="1134"/>
        <w:gridCol w:w="1276"/>
        <w:gridCol w:w="1276"/>
        <w:gridCol w:w="1134"/>
        <w:gridCol w:w="1134"/>
      </w:tblGrid>
      <w:tr w:rsidR="00B56F27" w:rsidRPr="0081780B" w:rsidDel="008F26A3" w:rsidTr="00B56F27">
        <w:trPr>
          <w:trHeight w:val="765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First author, Yea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Study aim(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Metho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Participants (N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Respite Mod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Data Collection (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qual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Data Analysis (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qual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</w:tr>
      <w:tr w:rsidR="00B56F27" w:rsidRPr="0081780B" w:rsidDel="008F26A3" w:rsidTr="00B56F27">
        <w:trPr>
          <w:trHeight w:val="156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rataas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o understand how older adults with cognitive impairment perceive and experience 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eople with dementia; 2 males and 7 females (N=9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arrative content analysis</w:t>
            </w:r>
          </w:p>
        </w:tc>
      </w:tr>
      <w:tr w:rsidR="00B56F27" w:rsidRPr="0081780B" w:rsidDel="008F26A3" w:rsidTr="00B56F27">
        <w:trPr>
          <w:trHeight w:val="156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hill, 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o understand service providers’ views on dementia-specific 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xed Metho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8 nurses, 17 branch chairpersons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; (N= 35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ecific approach not stated</w:t>
            </w:r>
          </w:p>
        </w:tc>
      </w:tr>
      <w:tr w:rsidR="00B56F27" w:rsidRPr="0081780B" w:rsidDel="008F26A3" w:rsidTr="00B56F27">
        <w:trPr>
          <w:trHeight w:val="197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e Jong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he 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o explore the needs and wishes of informal caregivers for the provision of skilled psychogeriatric day-care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amily carers of PwD (4 spouses, 5 other); (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pecialist 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hematic analysis</w:t>
            </w:r>
          </w:p>
        </w:tc>
      </w:tr>
      <w:tr w:rsidR="00B56F27" w:rsidRPr="0081780B" w:rsidDel="008F26A3" w:rsidTr="00B56F27">
        <w:trPr>
          <w:trHeight w:val="1552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onath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plore the views of caregivers of PwD about the quality of short-term residential ca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xed Metho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eople with dementia; (N=254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sidential resp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pen-ended survey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ent analysis </w:t>
            </w:r>
          </w:p>
        </w:tc>
      </w:tr>
      <w:tr w:rsidR="00B56F27" w:rsidRPr="0081780B" w:rsidDel="008F26A3" w:rsidTr="00B56F27">
        <w:trPr>
          <w:trHeight w:val="1716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onath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plore the views of family caregivers of PwD who use/don't use on the quality of day ca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xed Metho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eople with dementia; (N=269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pen-ended survey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ent analysis </w:t>
            </w:r>
          </w:p>
        </w:tc>
      </w:tr>
      <w:tr w:rsidR="00B56F27" w:rsidRPr="0081780B" w:rsidDel="008F26A3" w:rsidTr="00B56F27">
        <w:trPr>
          <w:trHeight w:val="382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ilmour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ew Zea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plore family caregivers’ experiences of in-hospital respite care for PwD and the factors that influenced their perceptions of the servic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eople with dementia (4 women caring for their mothers, 2 women caring for husbands, 1 man caring for his mother, 1 man caring for his wife &amp; another caring for his father; (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=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sidential resp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eated 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scourse analysis</w:t>
            </w:r>
          </w:p>
        </w:tc>
      </w:tr>
      <w:tr w:rsidR="00B56F27" w:rsidRPr="0081780B" w:rsidDel="008F26A3" w:rsidTr="00B56F27">
        <w:trPr>
          <w:trHeight w:val="204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Gústafsd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-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óttir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c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plore the longitudinal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experiences of families  of PwD using specialised day care for the Pw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amily carers of PwD (4 wives, 2 husbands, 1 daughter and 1 daughter-in-law); (N=8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eated 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terpretive phenomenological analysis (IPA)</w:t>
            </w:r>
          </w:p>
        </w:tc>
      </w:tr>
      <w:tr w:rsidR="00B56F27" w:rsidRPr="0081780B" w:rsidDel="008F26A3" w:rsidTr="00B56F27">
        <w:trPr>
          <w:trHeight w:val="207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Hochgraeber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understand stakeholders’ perspectives on low-threshold support services (respite) regarding service organisation and conceptualisa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 PwD, 6 family carers, 12 volunteers, 7 coordinators, 3 providers (3 males, 28 females); (N=31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, in-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; Focus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tent analysis</w:t>
            </w:r>
          </w:p>
        </w:tc>
      </w:tr>
      <w:tr w:rsidR="00B56F27" w:rsidRPr="0081780B" w:rsidDel="008F26A3" w:rsidTr="00B56F27">
        <w:trPr>
          <w:trHeight w:val="2269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Holm, 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investigate what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specific needs the program was intended to meet and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how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amily carers of PwD (N=7). There are indications that </w:t>
            </w:r>
            <w:proofErr w:type="gram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taff were</w:t>
            </w:r>
            <w:proofErr w:type="gram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lso interviewed, but sample size is not stat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Host-ho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t clear </w:t>
            </w:r>
          </w:p>
        </w:tc>
      </w:tr>
      <w:tr w:rsidR="00B56F27" w:rsidRPr="0081780B" w:rsidDel="008F26A3" w:rsidTr="00B56F27">
        <w:trPr>
          <w:trHeight w:val="1554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Huang, 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ingap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understand the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reasons for non-utilization of day care services for PwD in Singapore using IP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wD who had never attended day care; (N=16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PA</w:t>
            </w:r>
          </w:p>
        </w:tc>
      </w:tr>
      <w:tr w:rsidR="00B56F27" w:rsidRPr="0081780B" w:rsidDel="008F26A3" w:rsidTr="00B56F27">
        <w:trPr>
          <w:trHeight w:val="244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Jansen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plore formal care providers’ perceptions of home and community based services for PwD to inform care qualit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ural and urban care providers (both professional [e.g. nurses] and non-professional [e.g. care aides]); (N=44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, in-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; Focus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hematic analysis </w:t>
            </w:r>
          </w:p>
        </w:tc>
      </w:tr>
      <w:tr w:rsidR="00B56F27" w:rsidRPr="0081780B" w:rsidDel="008F26A3" w:rsidTr="00B56F27">
        <w:trPr>
          <w:trHeight w:val="331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Kirkley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o explore the role of organisational culture in barriers &amp; facilitators to person-centred dementia care from 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oV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rontline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staff and managers in respit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trategic managers (34), operational managers (11), frontline staff (17),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academics/policy-makers (6 ),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br/>
              <w:t>independent consultant (2); (N=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, in-home, residential, alternative models e.g. short-break holiday serv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; Focus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hematic analysis  </w:t>
            </w:r>
          </w:p>
        </w:tc>
      </w:tr>
      <w:tr w:rsidR="00B56F27" w:rsidRPr="0081780B" w:rsidDel="008F26A3" w:rsidTr="00B56F27">
        <w:trPr>
          <w:trHeight w:val="226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McGrath, 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plore the impact of caring for a family member with Alzheimer’s on the caregiver’s occupational performance and the perceived influence of respite on performanc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amily carers of PwD (2 adult children, 3 spouses); (N=5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y 'respite'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 content analysis</w:t>
            </w:r>
          </w:p>
        </w:tc>
      </w:tr>
      <w:tr w:rsidR="00B56F27" w:rsidRPr="0081780B" w:rsidDel="008F26A3" w:rsidTr="00B56F27">
        <w:trPr>
          <w:trHeight w:val="198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'Connell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amine carers’ experiences and views on using all types of respit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xed Metho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wD; (N=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, in-home, residential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lternative models e.g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'regular outings' or 'cottage care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pen-ended survey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clear</w:t>
            </w:r>
          </w:p>
        </w:tc>
      </w:tr>
      <w:tr w:rsidR="00B56F27" w:rsidRPr="0081780B" w:rsidDel="008F26A3" w:rsidTr="00B56F27">
        <w:trPr>
          <w:trHeight w:val="127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arahoo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valuate a domiciliary respite service for carers of younger Pw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amily carers of PwD (N=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-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t clear </w:t>
            </w:r>
          </w:p>
        </w:tc>
      </w:tr>
      <w:tr w:rsidR="00B56F27" w:rsidRPr="0081780B" w:rsidDel="008F26A3" w:rsidTr="00B56F27">
        <w:trPr>
          <w:trHeight w:val="1411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erry, 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explore carers experience of a pilot respite program of weekend care for Pw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amily carers of PwD (N=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eekend respite (overnight servi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atent content analysis</w:t>
            </w:r>
          </w:p>
        </w:tc>
      </w:tr>
      <w:tr w:rsidR="00B56F27" w:rsidRPr="0081780B" w:rsidDel="008F26A3" w:rsidTr="00B56F27">
        <w:trPr>
          <w:trHeight w:val="1843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hillipson, 2011 (IH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understand the beliefs that caregivers of PwD have in regard to the use of in-home respite service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wD (10 male, 26 female) (25 spousal , 11 non-spousal); (N=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-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; Focus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tent analysis</w:t>
            </w:r>
          </w:p>
        </w:tc>
      </w:tr>
      <w:tr w:rsidR="00B56F27" w:rsidRPr="0081780B" w:rsidDel="008F26A3" w:rsidTr="00B56F27">
        <w:trPr>
          <w:trHeight w:val="1713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hillipson, 2011 (RR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understand the beliefs that caregivers of PwD have in regard to the use of residential respit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wD (10 male, 26 female) (25 spousal , 11 non-spousal); (N=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sidential resp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; Focus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tent analysis</w:t>
            </w:r>
          </w:p>
        </w:tc>
      </w:tr>
      <w:tr w:rsidR="00B56F27" w:rsidRPr="0081780B" w:rsidDel="008F26A3" w:rsidTr="00B56F27">
        <w:trPr>
          <w:trHeight w:val="1553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Phillipson, 2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To understand the beliefs that caregivers of PwD have in regard to the use of 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wD (10 male, 26 female) (25 spousal , 11 non-spousal); (N=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; Focus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ontent analysis</w:t>
            </w:r>
          </w:p>
        </w:tc>
      </w:tr>
      <w:tr w:rsidR="00B56F27" w:rsidRPr="0081780B" w:rsidDel="008F26A3" w:rsidTr="00B56F27">
        <w:trPr>
          <w:trHeight w:val="280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>Robinson,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asm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Explores </w:t>
            </w:r>
            <w:proofErr w:type="gram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</w:t>
            </w:r>
            <w:proofErr w:type="gram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perspectives on day care for PwD, including barriers to attendance and strategies to facilitate attendanc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rers of PwD who had used day care (10) and carers of PwD who have refused day care (17); (N=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alysis conducted "using strategies drawn from grounded theory research"</w:t>
            </w:r>
          </w:p>
        </w:tc>
      </w:tr>
      <w:tr w:rsidR="00B56F27" w:rsidRPr="0081780B" w:rsidDel="008F26A3" w:rsidTr="00B56F27">
        <w:trPr>
          <w:trHeight w:val="1702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trang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understand caregivers’ respite experiences within the context of caring for Pw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Family carers of PwD (22 spouses, eight adult children and one niece); (N=3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y service providing an interval of rest or reli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Repeated 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t clear </w:t>
            </w:r>
          </w:p>
        </w:tc>
      </w:tr>
      <w:tr w:rsidR="00B56F27" w:rsidRPr="0081780B" w:rsidDel="008F26A3" w:rsidTr="00B56F27">
        <w:trPr>
          <w:trHeight w:val="1994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pton, 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understand 1) what's it like to be a carer and 2) carers' perceptions and experiences of day and short-term residential/ in-patient respite ca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pousal caregivers of PwD; (N=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, residential resp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t clear </w:t>
            </w:r>
          </w:p>
        </w:tc>
      </w:tr>
      <w:tr w:rsidR="00B56F27" w:rsidRPr="0081780B" w:rsidDel="008F26A3" w:rsidTr="00B56F27">
        <w:trPr>
          <w:trHeight w:val="183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oolrych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o understand the experiences of formal carers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orking within an integrated dementia service (in-home, day care &amp; residential respite)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Qualit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ormal carers; (N=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Integrated </w:t>
            </w:r>
            <w:proofErr w:type="spellStart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aycare</w:t>
            </w:r>
            <w:proofErr w:type="spellEnd"/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, in</w:t>
            </w:r>
            <w:r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-home and residential services; </w:t>
            </w: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private organis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mi-structured interviews and focus 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56F27" w:rsidRPr="0081780B" w:rsidDel="008F26A3" w:rsidRDefault="00B56F27" w:rsidP="000B3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1780B" w:rsidDel="008F26A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Thematic analysis</w:t>
            </w:r>
          </w:p>
        </w:tc>
      </w:tr>
    </w:tbl>
    <w:p w:rsidR="00B56F27" w:rsidRPr="00BB616C" w:rsidDel="008F26A3" w:rsidRDefault="00B56F27" w:rsidP="00B56F27">
      <w:pPr>
        <w:spacing w:line="360" w:lineRule="auto"/>
        <w:rPr>
          <w:rFonts w:ascii="Times New Roman" w:hAnsi="Times New Roman" w:cs="Times New Roman"/>
          <w:sz w:val="18"/>
        </w:rPr>
      </w:pPr>
    </w:p>
    <w:p w:rsidR="00B56F27" w:rsidRPr="00BB616C" w:rsidDel="008F26A3" w:rsidRDefault="00B56F27" w:rsidP="00B56F27">
      <w:pPr>
        <w:spacing w:line="360" w:lineRule="auto"/>
        <w:rPr>
          <w:rFonts w:ascii="Times New Roman" w:hAnsi="Times New Roman" w:cs="Times New Roman"/>
          <w:sz w:val="20"/>
        </w:rPr>
      </w:pPr>
      <w:r w:rsidRPr="00BB616C" w:rsidDel="008F26A3">
        <w:rPr>
          <w:rFonts w:ascii="Times New Roman" w:hAnsi="Times New Roman" w:cs="Times New Roman"/>
          <w:sz w:val="20"/>
        </w:rPr>
        <w:t xml:space="preserve">* Phillipson et al (2011); IH = 2011 paper focused on in-home respite, RR = 2011 paper focused on residential respite </w:t>
      </w:r>
    </w:p>
    <w:p w:rsidR="00BB15A1" w:rsidRDefault="00B56F27"/>
    <w:sectPr w:rsidR="00BB15A1" w:rsidSect="00CD1BF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F27"/>
    <w:rsid w:val="000933A6"/>
    <w:rsid w:val="0071156D"/>
    <w:rsid w:val="00925657"/>
    <w:rsid w:val="00B56F27"/>
    <w:rsid w:val="00CD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8</Words>
  <Characters>597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7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Shea, Emma</dc:creator>
  <cp:lastModifiedBy>O'Shea, Emma</cp:lastModifiedBy>
  <cp:revision>1</cp:revision>
  <dcterms:created xsi:type="dcterms:W3CDTF">2017-11-23T12:25:00Z</dcterms:created>
  <dcterms:modified xsi:type="dcterms:W3CDTF">2017-11-23T12:26:00Z</dcterms:modified>
</cp:coreProperties>
</file>